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5"/>
        <w:tblW w:w="7811" w:type="dxa"/>
        <w:jc w:val="center"/>
        <w:tblLook w:val="04A0" w:firstRow="1" w:lastRow="0" w:firstColumn="1" w:lastColumn="0" w:noHBand="0" w:noVBand="1"/>
      </w:tblPr>
      <w:tblGrid>
        <w:gridCol w:w="1316"/>
        <w:gridCol w:w="1019"/>
        <w:gridCol w:w="1067"/>
        <w:gridCol w:w="993"/>
        <w:gridCol w:w="992"/>
        <w:gridCol w:w="992"/>
        <w:gridCol w:w="1432"/>
      </w:tblGrid>
      <w:tr w:rsidR="00CA1E5B" w:rsidRPr="00AE2484" w14:paraId="75948184" w14:textId="51FD1935" w:rsidTr="00CA1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6" w:type="dxa"/>
          </w:tcPr>
          <w:p w14:paraId="00BDEE23" w14:textId="77777777" w:rsidR="00FC43DA" w:rsidRPr="006D1037" w:rsidRDefault="00FC43DA" w:rsidP="00FC43D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29C57B52" w14:textId="651F468D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no ED</w:t>
            </w:r>
          </w:p>
          <w:p w14:paraId="75BCEAE1" w14:textId="1818AFCA" w:rsidR="00FC43DA" w:rsidRPr="006D1037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7A5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(n=73)</w:t>
            </w:r>
          </w:p>
        </w:tc>
        <w:tc>
          <w:tcPr>
            <w:tcW w:w="1067" w:type="dxa"/>
          </w:tcPr>
          <w:p w14:paraId="4266045B" w14:textId="7BE27B91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all ED</w:t>
            </w:r>
          </w:p>
          <w:p w14:paraId="7EAB46FD" w14:textId="5EC1E1E9" w:rsidR="00FC43DA" w:rsidRPr="006D1037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7A5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(n=181)</w:t>
            </w:r>
          </w:p>
        </w:tc>
        <w:tc>
          <w:tcPr>
            <w:tcW w:w="993" w:type="dxa"/>
          </w:tcPr>
          <w:p w14:paraId="5673164C" w14:textId="3AAB5C8B" w:rsidR="00FC43DA" w:rsidRPr="00617A5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n</w:t>
            </w:r>
            <w:r w:rsidRPr="00617A5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o ED</w:t>
            </w:r>
          </w:p>
          <w:p w14:paraId="30BF2079" w14:textId="5B0A0581" w:rsidR="00FC43DA" w:rsidRPr="006D1037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7A5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vs all ED</w:t>
            </w:r>
          </w:p>
        </w:tc>
        <w:tc>
          <w:tcPr>
            <w:tcW w:w="992" w:type="dxa"/>
          </w:tcPr>
          <w:p w14:paraId="4F97A899" w14:textId="62CEC096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1037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Anorexia</w:t>
            </w:r>
          </w:p>
          <w:p w14:paraId="10E9AD9A" w14:textId="082BE288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(n=35)</w:t>
            </w:r>
          </w:p>
        </w:tc>
        <w:tc>
          <w:tcPr>
            <w:tcW w:w="992" w:type="dxa"/>
          </w:tcPr>
          <w:p w14:paraId="169E32EE" w14:textId="77777777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1037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Bulimia</w:t>
            </w:r>
          </w:p>
          <w:p w14:paraId="6FB5AB48" w14:textId="4E149ECA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7A5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1432" w:type="dxa"/>
          </w:tcPr>
          <w:p w14:paraId="081C8C6B" w14:textId="77777777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1037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Binge-eating</w:t>
            </w:r>
          </w:p>
          <w:p w14:paraId="2778EE28" w14:textId="4A43A0F7" w:rsidR="00FC43DA" w:rsidRDefault="00FC43DA" w:rsidP="00FC4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17A5A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(n=128)</w:t>
            </w:r>
          </w:p>
        </w:tc>
      </w:tr>
      <w:tr w:rsidR="00CA1E5B" w:rsidRPr="00EA76DD" w14:paraId="53420F75" w14:textId="60AB3915" w:rsidTr="00CA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5D39A29B" w14:textId="1AA71069" w:rsidR="00FC43DA" w:rsidRPr="00D11000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5F10F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/Men</w:t>
            </w:r>
          </w:p>
        </w:tc>
        <w:tc>
          <w:tcPr>
            <w:tcW w:w="1019" w:type="dxa"/>
            <w:vAlign w:val="center"/>
          </w:tcPr>
          <w:p w14:paraId="23B9C315" w14:textId="2E8EA746" w:rsidR="00FC43DA" w:rsidRPr="00D11000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/14</w:t>
            </w:r>
          </w:p>
        </w:tc>
        <w:tc>
          <w:tcPr>
            <w:tcW w:w="1067" w:type="dxa"/>
            <w:vAlign w:val="center"/>
          </w:tcPr>
          <w:p w14:paraId="2BEA287E" w14:textId="4F049317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/26</w:t>
            </w:r>
          </w:p>
        </w:tc>
        <w:tc>
          <w:tcPr>
            <w:tcW w:w="993" w:type="dxa"/>
            <w:vAlign w:val="center"/>
          </w:tcPr>
          <w:p w14:paraId="4AD846E6" w14:textId="4FBC639E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114E0AFC" w14:textId="2F4D7D9A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1</w:t>
            </w:r>
          </w:p>
        </w:tc>
        <w:tc>
          <w:tcPr>
            <w:tcW w:w="992" w:type="dxa"/>
            <w:vAlign w:val="center"/>
          </w:tcPr>
          <w:p w14:paraId="7A082143" w14:textId="402A627B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2</w:t>
            </w:r>
          </w:p>
        </w:tc>
        <w:tc>
          <w:tcPr>
            <w:tcW w:w="1432" w:type="dxa"/>
            <w:vAlign w:val="center"/>
          </w:tcPr>
          <w:p w14:paraId="24F0FEA1" w14:textId="0C3133E3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/23</w:t>
            </w:r>
          </w:p>
        </w:tc>
      </w:tr>
      <w:tr w:rsidR="00CA1E5B" w:rsidRPr="00EA76DD" w14:paraId="0864E347" w14:textId="7FD4997B" w:rsidTr="00CA1E5B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2857D0B3" w14:textId="77777777" w:rsidR="00FC43DA" w:rsidRPr="00D11000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5F10F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Age</w:t>
            </w:r>
            <w:r w:rsidRPr="00D110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019" w:type="dxa"/>
            <w:vAlign w:val="center"/>
          </w:tcPr>
          <w:p w14:paraId="1A10F9B3" w14:textId="6DE3F572" w:rsidR="00FC43DA" w:rsidRPr="00D11000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.9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.8</w:t>
            </w:r>
          </w:p>
        </w:tc>
        <w:tc>
          <w:tcPr>
            <w:tcW w:w="1067" w:type="dxa"/>
            <w:vAlign w:val="center"/>
          </w:tcPr>
          <w:p w14:paraId="59EEFC53" w14:textId="7D8BC553" w:rsidR="00FC43DA" w:rsidRPr="00D11000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.0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2C6A64DF" w14:textId="09468C2E" w:rsidR="00FC43DA" w:rsidRPr="00D11000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vAlign w:val="center"/>
          </w:tcPr>
          <w:p w14:paraId="5E9EDF05" w14:textId="6624CA1B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.9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3.1</w:t>
            </w:r>
          </w:p>
        </w:tc>
        <w:tc>
          <w:tcPr>
            <w:tcW w:w="992" w:type="dxa"/>
            <w:vAlign w:val="center"/>
          </w:tcPr>
          <w:p w14:paraId="0FDEB130" w14:textId="335E6FA9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4.0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5.</w:t>
            </w:r>
            <w:r w:rsidR="00AD28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432" w:type="dxa"/>
            <w:vAlign w:val="center"/>
          </w:tcPr>
          <w:p w14:paraId="6D404744" w14:textId="230AF4BE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3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3.7</w:t>
            </w:r>
          </w:p>
        </w:tc>
      </w:tr>
      <w:tr w:rsidR="00CA1E5B" w:rsidRPr="00EA76DD" w14:paraId="45337F66" w14:textId="2960755A" w:rsidTr="00CA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216FD444" w14:textId="77777777" w:rsidR="00FC43DA" w:rsidRPr="00D11000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5F10F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BMI</w:t>
            </w:r>
            <w:r w:rsidRPr="00D110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(kg/m</w:t>
            </w:r>
            <w:r w:rsidRPr="00D110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 w:rsidRPr="00D1100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9" w:type="dxa"/>
            <w:vAlign w:val="center"/>
          </w:tcPr>
          <w:p w14:paraId="7482B60A" w14:textId="00102D3E" w:rsidR="00FC43DA" w:rsidRPr="00D11000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8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7</w:t>
            </w:r>
          </w:p>
        </w:tc>
        <w:tc>
          <w:tcPr>
            <w:tcW w:w="1067" w:type="dxa"/>
            <w:vAlign w:val="center"/>
          </w:tcPr>
          <w:p w14:paraId="45301FB6" w14:textId="761DF789" w:rsidR="00FC43DA" w:rsidRPr="00D11000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5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5E4BAD91" w14:textId="727C63C6" w:rsidR="00FC43DA" w:rsidRPr="00D11000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92" w:type="dxa"/>
            <w:vAlign w:val="center"/>
          </w:tcPr>
          <w:p w14:paraId="160F6284" w14:textId="08AC8A8B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.8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4</w:t>
            </w:r>
          </w:p>
        </w:tc>
        <w:tc>
          <w:tcPr>
            <w:tcW w:w="992" w:type="dxa"/>
            <w:vAlign w:val="center"/>
          </w:tcPr>
          <w:p w14:paraId="67432ED4" w14:textId="61C066F3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</w:t>
            </w:r>
            <w:r w:rsidR="00AD28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4</w:t>
            </w:r>
          </w:p>
        </w:tc>
        <w:tc>
          <w:tcPr>
            <w:tcW w:w="1432" w:type="dxa"/>
            <w:vAlign w:val="center"/>
          </w:tcPr>
          <w:p w14:paraId="176862CB" w14:textId="0C29B829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.9 </w:t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D110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.8</w:t>
            </w:r>
          </w:p>
        </w:tc>
      </w:tr>
      <w:tr w:rsidR="00CA1E5B" w:rsidRPr="00EA76DD" w14:paraId="0FCDB3C6" w14:textId="77777777" w:rsidTr="00CA1E5B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3CBD6DF2" w14:textId="1B93BB65" w:rsidR="00FC43DA" w:rsidRPr="008658A6" w:rsidRDefault="00FC43DA" w:rsidP="00FC43DA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5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class</w:t>
            </w:r>
          </w:p>
        </w:tc>
        <w:tc>
          <w:tcPr>
            <w:tcW w:w="1019" w:type="dxa"/>
            <w:vAlign w:val="center"/>
          </w:tcPr>
          <w:p w14:paraId="4A2FB82D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vAlign w:val="center"/>
          </w:tcPr>
          <w:p w14:paraId="69C7AEA1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B4B122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B97954" w14:textId="184E80ED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D706356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  <w:vAlign w:val="center"/>
          </w:tcPr>
          <w:p w14:paraId="7B9F8938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E5B" w:rsidRPr="00EA76DD" w14:paraId="142897A0" w14:textId="24CC4E83" w:rsidTr="00CA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34988DA9" w14:textId="56C1CECF" w:rsidR="00FC43DA" w:rsidRPr="005F10FE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5F10FE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1019" w:type="dxa"/>
            <w:vAlign w:val="center"/>
          </w:tcPr>
          <w:p w14:paraId="4CECC07F" w14:textId="7FD4C6AC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  <w:tc>
          <w:tcPr>
            <w:tcW w:w="1067" w:type="dxa"/>
            <w:vAlign w:val="center"/>
          </w:tcPr>
          <w:p w14:paraId="41D321D0" w14:textId="76AE42AB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 %</w:t>
            </w:r>
          </w:p>
        </w:tc>
        <w:tc>
          <w:tcPr>
            <w:tcW w:w="993" w:type="dxa"/>
            <w:vAlign w:val="center"/>
          </w:tcPr>
          <w:p w14:paraId="5F45A3B1" w14:textId="77777777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2F2CB7C" w14:textId="2CFC1F33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%</w:t>
            </w:r>
          </w:p>
        </w:tc>
        <w:tc>
          <w:tcPr>
            <w:tcW w:w="992" w:type="dxa"/>
            <w:vAlign w:val="center"/>
          </w:tcPr>
          <w:p w14:paraId="67754197" w14:textId="607D0896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%</w:t>
            </w:r>
          </w:p>
        </w:tc>
        <w:tc>
          <w:tcPr>
            <w:tcW w:w="1432" w:type="dxa"/>
            <w:vAlign w:val="center"/>
          </w:tcPr>
          <w:p w14:paraId="18622D47" w14:textId="37BF3E35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</w:tr>
      <w:tr w:rsidR="00CA1E5B" w:rsidRPr="00EA76DD" w14:paraId="7A35C31A" w14:textId="36B674ED" w:rsidTr="00CA1E5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492147EC" w14:textId="263EADFF" w:rsidR="00FC43DA" w:rsidRPr="005F10FE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18.5-24.9</w:t>
            </w:r>
          </w:p>
        </w:tc>
        <w:tc>
          <w:tcPr>
            <w:tcW w:w="1019" w:type="dxa"/>
            <w:vAlign w:val="center"/>
          </w:tcPr>
          <w:p w14:paraId="10B06A1D" w14:textId="699F0182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%</w:t>
            </w:r>
          </w:p>
        </w:tc>
        <w:tc>
          <w:tcPr>
            <w:tcW w:w="1067" w:type="dxa"/>
            <w:vAlign w:val="center"/>
          </w:tcPr>
          <w:p w14:paraId="324D0052" w14:textId="16409CB9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%</w:t>
            </w:r>
          </w:p>
        </w:tc>
        <w:tc>
          <w:tcPr>
            <w:tcW w:w="993" w:type="dxa"/>
            <w:vAlign w:val="center"/>
          </w:tcPr>
          <w:p w14:paraId="2991F8FA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D5CB225" w14:textId="0DA5B809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  <w:tc>
          <w:tcPr>
            <w:tcW w:w="992" w:type="dxa"/>
            <w:vAlign w:val="center"/>
          </w:tcPr>
          <w:p w14:paraId="082AFC7A" w14:textId="3BD103E1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6 %</w:t>
            </w:r>
          </w:p>
        </w:tc>
        <w:tc>
          <w:tcPr>
            <w:tcW w:w="1432" w:type="dxa"/>
            <w:vAlign w:val="center"/>
          </w:tcPr>
          <w:p w14:paraId="74248F49" w14:textId="5C8EA654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 %</w:t>
            </w:r>
          </w:p>
        </w:tc>
      </w:tr>
      <w:tr w:rsidR="00CA1E5B" w:rsidRPr="00EA76DD" w14:paraId="0DC97EA3" w14:textId="4F27A4CF" w:rsidTr="00CA1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01F93AB3" w14:textId="4A2AF69E" w:rsidR="00FC43DA" w:rsidRPr="005F10FE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25-29.9</w:t>
            </w:r>
          </w:p>
        </w:tc>
        <w:tc>
          <w:tcPr>
            <w:tcW w:w="1019" w:type="dxa"/>
            <w:vAlign w:val="center"/>
          </w:tcPr>
          <w:p w14:paraId="3EEA6C4C" w14:textId="555F8C8F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  <w:tc>
          <w:tcPr>
            <w:tcW w:w="1067" w:type="dxa"/>
            <w:vAlign w:val="center"/>
          </w:tcPr>
          <w:p w14:paraId="04809997" w14:textId="47C92FC3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%</w:t>
            </w:r>
          </w:p>
        </w:tc>
        <w:tc>
          <w:tcPr>
            <w:tcW w:w="993" w:type="dxa"/>
            <w:vAlign w:val="center"/>
          </w:tcPr>
          <w:p w14:paraId="6306D851" w14:textId="77777777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7A2543" w14:textId="60096224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  <w:tc>
          <w:tcPr>
            <w:tcW w:w="992" w:type="dxa"/>
            <w:vAlign w:val="center"/>
          </w:tcPr>
          <w:p w14:paraId="6BF4569A" w14:textId="1277C45C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8 %</w:t>
            </w:r>
          </w:p>
        </w:tc>
        <w:tc>
          <w:tcPr>
            <w:tcW w:w="1432" w:type="dxa"/>
            <w:vAlign w:val="center"/>
          </w:tcPr>
          <w:p w14:paraId="17AB34EE" w14:textId="17B4C069" w:rsidR="00FC43DA" w:rsidRDefault="00FC43DA" w:rsidP="00FC4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%</w:t>
            </w:r>
          </w:p>
        </w:tc>
      </w:tr>
      <w:tr w:rsidR="00CA1E5B" w:rsidRPr="00EA76DD" w14:paraId="27A13E6F" w14:textId="5B0B188C" w:rsidTr="00CA1E5B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03230116" w14:textId="4F0195F0" w:rsidR="00FC43DA" w:rsidRPr="005F10FE" w:rsidRDefault="00FC43DA" w:rsidP="00FC43DA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&gt;29.9</w:t>
            </w:r>
          </w:p>
        </w:tc>
        <w:tc>
          <w:tcPr>
            <w:tcW w:w="1019" w:type="dxa"/>
            <w:vAlign w:val="center"/>
          </w:tcPr>
          <w:p w14:paraId="53B988A7" w14:textId="156418B8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  <w:tc>
          <w:tcPr>
            <w:tcW w:w="1067" w:type="dxa"/>
            <w:vAlign w:val="center"/>
          </w:tcPr>
          <w:p w14:paraId="5434EBFE" w14:textId="0C3A1B6B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5 %</w:t>
            </w:r>
          </w:p>
        </w:tc>
        <w:tc>
          <w:tcPr>
            <w:tcW w:w="993" w:type="dxa"/>
            <w:vAlign w:val="center"/>
          </w:tcPr>
          <w:p w14:paraId="207C0D43" w14:textId="77777777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15A938" w14:textId="18A58215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%</w:t>
            </w:r>
          </w:p>
        </w:tc>
        <w:tc>
          <w:tcPr>
            <w:tcW w:w="992" w:type="dxa"/>
            <w:vAlign w:val="center"/>
          </w:tcPr>
          <w:p w14:paraId="0A09C128" w14:textId="7DD6DED3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%</w:t>
            </w:r>
          </w:p>
        </w:tc>
        <w:tc>
          <w:tcPr>
            <w:tcW w:w="1432" w:type="dxa"/>
            <w:vAlign w:val="center"/>
          </w:tcPr>
          <w:p w14:paraId="3343E017" w14:textId="372F3A11" w:rsidR="00FC43DA" w:rsidRDefault="00FC43DA" w:rsidP="00FC4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1 %</w:t>
            </w:r>
          </w:p>
        </w:tc>
      </w:tr>
    </w:tbl>
    <w:p w14:paraId="154AEAE3" w14:textId="77777777" w:rsidR="006D1037" w:rsidRDefault="006D1037">
      <w:pPr>
        <w:rPr>
          <w:i/>
          <w:iCs/>
        </w:rPr>
      </w:pPr>
    </w:p>
    <w:p w14:paraId="4403E722" w14:textId="77777777" w:rsidR="00EE360D" w:rsidRDefault="00EE360D">
      <w:pPr>
        <w:rPr>
          <w:i/>
          <w:iCs/>
        </w:rPr>
      </w:pPr>
    </w:p>
    <w:p w14:paraId="7621B12C" w14:textId="3FC43482" w:rsidR="006D1037" w:rsidRPr="00CA1E5B" w:rsidRDefault="006D1037" w:rsidP="00790AE8">
      <w:pPr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CA1E5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S1: </w:t>
      </w:r>
      <w:r w:rsidR="006A5FB5" w:rsidRPr="00CA1E5B">
        <w:rPr>
          <w:rFonts w:ascii="Times New Roman" w:hAnsi="Times New Roman" w:cs="Times New Roman"/>
          <w:b/>
          <w:bCs/>
          <w:sz w:val="18"/>
          <w:szCs w:val="18"/>
          <w:lang w:val="en-US"/>
        </w:rPr>
        <w:t>Clinical features</w:t>
      </w:r>
      <w:r w:rsidRPr="00CA1E5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of </w:t>
      </w:r>
      <w:r w:rsidR="00DF58B5" w:rsidRPr="00CA1E5B">
        <w:rPr>
          <w:rFonts w:ascii="Times New Roman" w:hAnsi="Times New Roman" w:cs="Times New Roman"/>
          <w:b/>
          <w:bCs/>
          <w:sz w:val="18"/>
          <w:szCs w:val="18"/>
          <w:lang w:val="en-US"/>
        </w:rPr>
        <w:t>ED</w:t>
      </w:r>
      <w:r w:rsidRPr="00CA1E5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patients</w:t>
      </w:r>
      <w:r w:rsidR="00FC43DA" w:rsidRPr="00CA1E5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included in the study</w:t>
      </w:r>
    </w:p>
    <w:p w14:paraId="5DD4334F" w14:textId="77777777" w:rsidR="00D11000" w:rsidRDefault="00D11000" w:rsidP="006D103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10C3E4A" w14:textId="77777777" w:rsidR="00D11000" w:rsidRDefault="00D11000" w:rsidP="006D103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28FB178" w14:textId="77777777" w:rsidR="003C40D8" w:rsidRDefault="003C40D8" w:rsidP="006D103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0486FAD" w14:textId="77777777" w:rsidR="003C40D8" w:rsidRDefault="003C40D8" w:rsidP="006D103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3C40D8" w:rsidSect="006B5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69"/>
    <w:rsid w:val="00000B05"/>
    <w:rsid w:val="00003398"/>
    <w:rsid w:val="00004529"/>
    <w:rsid w:val="00007ADA"/>
    <w:rsid w:val="0001206D"/>
    <w:rsid w:val="000174F5"/>
    <w:rsid w:val="00017B80"/>
    <w:rsid w:val="000208E6"/>
    <w:rsid w:val="00020FAE"/>
    <w:rsid w:val="0002173B"/>
    <w:rsid w:val="0002325D"/>
    <w:rsid w:val="00023601"/>
    <w:rsid w:val="00025251"/>
    <w:rsid w:val="00027FF5"/>
    <w:rsid w:val="00030B9A"/>
    <w:rsid w:val="000317B2"/>
    <w:rsid w:val="00037514"/>
    <w:rsid w:val="000419F4"/>
    <w:rsid w:val="0004208E"/>
    <w:rsid w:val="000423D6"/>
    <w:rsid w:val="0004262A"/>
    <w:rsid w:val="00046797"/>
    <w:rsid w:val="00050DB2"/>
    <w:rsid w:val="00055DFB"/>
    <w:rsid w:val="00056390"/>
    <w:rsid w:val="000563B8"/>
    <w:rsid w:val="000568FA"/>
    <w:rsid w:val="000644E0"/>
    <w:rsid w:val="00065B67"/>
    <w:rsid w:val="00065ED1"/>
    <w:rsid w:val="00066220"/>
    <w:rsid w:val="00066B94"/>
    <w:rsid w:val="00074B5A"/>
    <w:rsid w:val="000760EA"/>
    <w:rsid w:val="000818AB"/>
    <w:rsid w:val="000829F0"/>
    <w:rsid w:val="000865AE"/>
    <w:rsid w:val="00090396"/>
    <w:rsid w:val="00090450"/>
    <w:rsid w:val="00095A7B"/>
    <w:rsid w:val="000A3EA9"/>
    <w:rsid w:val="000A7120"/>
    <w:rsid w:val="000A782D"/>
    <w:rsid w:val="000A7F33"/>
    <w:rsid w:val="000B0023"/>
    <w:rsid w:val="000B2C05"/>
    <w:rsid w:val="000B4180"/>
    <w:rsid w:val="000C2411"/>
    <w:rsid w:val="000C5A31"/>
    <w:rsid w:val="000C5E61"/>
    <w:rsid w:val="000C73B0"/>
    <w:rsid w:val="000D6AA4"/>
    <w:rsid w:val="000D74FF"/>
    <w:rsid w:val="000E04E0"/>
    <w:rsid w:val="000E212D"/>
    <w:rsid w:val="000F4DD1"/>
    <w:rsid w:val="00101303"/>
    <w:rsid w:val="00101955"/>
    <w:rsid w:val="00102744"/>
    <w:rsid w:val="00103627"/>
    <w:rsid w:val="00103674"/>
    <w:rsid w:val="0010592B"/>
    <w:rsid w:val="00106C10"/>
    <w:rsid w:val="00111B57"/>
    <w:rsid w:val="00111D83"/>
    <w:rsid w:val="0011341D"/>
    <w:rsid w:val="0011427D"/>
    <w:rsid w:val="00116162"/>
    <w:rsid w:val="001177A7"/>
    <w:rsid w:val="0012213F"/>
    <w:rsid w:val="001255CC"/>
    <w:rsid w:val="001258F3"/>
    <w:rsid w:val="00126226"/>
    <w:rsid w:val="00127979"/>
    <w:rsid w:val="001372BD"/>
    <w:rsid w:val="001435EF"/>
    <w:rsid w:val="001464AA"/>
    <w:rsid w:val="00152205"/>
    <w:rsid w:val="00153A72"/>
    <w:rsid w:val="00154B4F"/>
    <w:rsid w:val="00156FC8"/>
    <w:rsid w:val="00164E6C"/>
    <w:rsid w:val="00165028"/>
    <w:rsid w:val="001658F3"/>
    <w:rsid w:val="001673E9"/>
    <w:rsid w:val="001678EF"/>
    <w:rsid w:val="00175670"/>
    <w:rsid w:val="0017581C"/>
    <w:rsid w:val="00182A5D"/>
    <w:rsid w:val="00185ECC"/>
    <w:rsid w:val="00187CE0"/>
    <w:rsid w:val="00191649"/>
    <w:rsid w:val="00192AFA"/>
    <w:rsid w:val="001A2337"/>
    <w:rsid w:val="001A4065"/>
    <w:rsid w:val="001A5221"/>
    <w:rsid w:val="001A564B"/>
    <w:rsid w:val="001A6D09"/>
    <w:rsid w:val="001B2486"/>
    <w:rsid w:val="001B3702"/>
    <w:rsid w:val="001B435E"/>
    <w:rsid w:val="001B4977"/>
    <w:rsid w:val="001B5141"/>
    <w:rsid w:val="001B5573"/>
    <w:rsid w:val="001B58CC"/>
    <w:rsid w:val="001B66BC"/>
    <w:rsid w:val="001C17FA"/>
    <w:rsid w:val="001C2675"/>
    <w:rsid w:val="001C2B6A"/>
    <w:rsid w:val="001C417A"/>
    <w:rsid w:val="001C4386"/>
    <w:rsid w:val="001C4AC8"/>
    <w:rsid w:val="001C4BA1"/>
    <w:rsid w:val="001D0EA8"/>
    <w:rsid w:val="001D5C35"/>
    <w:rsid w:val="001D5E37"/>
    <w:rsid w:val="001D5E59"/>
    <w:rsid w:val="001D6722"/>
    <w:rsid w:val="001E2952"/>
    <w:rsid w:val="001E3324"/>
    <w:rsid w:val="001E3D4F"/>
    <w:rsid w:val="001E43AC"/>
    <w:rsid w:val="001E68F4"/>
    <w:rsid w:val="001E6933"/>
    <w:rsid w:val="001E73B0"/>
    <w:rsid w:val="001F1395"/>
    <w:rsid w:val="001F3A9A"/>
    <w:rsid w:val="001F4C3D"/>
    <w:rsid w:val="001F4DD2"/>
    <w:rsid w:val="001F5723"/>
    <w:rsid w:val="001F6CAB"/>
    <w:rsid w:val="001F6FC9"/>
    <w:rsid w:val="00201241"/>
    <w:rsid w:val="00205962"/>
    <w:rsid w:val="00206851"/>
    <w:rsid w:val="00210618"/>
    <w:rsid w:val="00211FE3"/>
    <w:rsid w:val="00212D1A"/>
    <w:rsid w:val="002203C4"/>
    <w:rsid w:val="00222EF0"/>
    <w:rsid w:val="00222F2C"/>
    <w:rsid w:val="00230172"/>
    <w:rsid w:val="00233191"/>
    <w:rsid w:val="00235F70"/>
    <w:rsid w:val="00237474"/>
    <w:rsid w:val="00240C5E"/>
    <w:rsid w:val="00241227"/>
    <w:rsid w:val="00241872"/>
    <w:rsid w:val="00244F2A"/>
    <w:rsid w:val="00245D11"/>
    <w:rsid w:val="00245E62"/>
    <w:rsid w:val="002558DD"/>
    <w:rsid w:val="0025767A"/>
    <w:rsid w:val="00260AF7"/>
    <w:rsid w:val="002622FB"/>
    <w:rsid w:val="002622FC"/>
    <w:rsid w:val="00262C0C"/>
    <w:rsid w:val="00272CC3"/>
    <w:rsid w:val="002743F4"/>
    <w:rsid w:val="00275F44"/>
    <w:rsid w:val="00282884"/>
    <w:rsid w:val="00283109"/>
    <w:rsid w:val="0028374F"/>
    <w:rsid w:val="00285F01"/>
    <w:rsid w:val="00286A55"/>
    <w:rsid w:val="0028789C"/>
    <w:rsid w:val="00287F98"/>
    <w:rsid w:val="00293A47"/>
    <w:rsid w:val="00295470"/>
    <w:rsid w:val="002A1C7A"/>
    <w:rsid w:val="002A233D"/>
    <w:rsid w:val="002A4237"/>
    <w:rsid w:val="002A4749"/>
    <w:rsid w:val="002A7F3B"/>
    <w:rsid w:val="002B2067"/>
    <w:rsid w:val="002C2611"/>
    <w:rsid w:val="002C651B"/>
    <w:rsid w:val="002C768B"/>
    <w:rsid w:val="002C7FD0"/>
    <w:rsid w:val="002D3AD7"/>
    <w:rsid w:val="002D473F"/>
    <w:rsid w:val="002E1132"/>
    <w:rsid w:val="002E5A45"/>
    <w:rsid w:val="002F5BBE"/>
    <w:rsid w:val="00304424"/>
    <w:rsid w:val="00304584"/>
    <w:rsid w:val="003103A6"/>
    <w:rsid w:val="0031615F"/>
    <w:rsid w:val="00321B84"/>
    <w:rsid w:val="00321EC1"/>
    <w:rsid w:val="00327827"/>
    <w:rsid w:val="00330469"/>
    <w:rsid w:val="00331071"/>
    <w:rsid w:val="00331E4E"/>
    <w:rsid w:val="003329F9"/>
    <w:rsid w:val="00332D22"/>
    <w:rsid w:val="00334386"/>
    <w:rsid w:val="00334E3C"/>
    <w:rsid w:val="0033731A"/>
    <w:rsid w:val="00345DAE"/>
    <w:rsid w:val="00351009"/>
    <w:rsid w:val="0035220A"/>
    <w:rsid w:val="00362469"/>
    <w:rsid w:val="0036394F"/>
    <w:rsid w:val="0036537E"/>
    <w:rsid w:val="003655AA"/>
    <w:rsid w:val="00372A4B"/>
    <w:rsid w:val="00373B47"/>
    <w:rsid w:val="003743C9"/>
    <w:rsid w:val="00376E09"/>
    <w:rsid w:val="00377224"/>
    <w:rsid w:val="00381AF2"/>
    <w:rsid w:val="0038377E"/>
    <w:rsid w:val="00384C17"/>
    <w:rsid w:val="00390501"/>
    <w:rsid w:val="00392595"/>
    <w:rsid w:val="0039292F"/>
    <w:rsid w:val="00395361"/>
    <w:rsid w:val="00396586"/>
    <w:rsid w:val="00397E97"/>
    <w:rsid w:val="00397EDC"/>
    <w:rsid w:val="003A0017"/>
    <w:rsid w:val="003A0D9F"/>
    <w:rsid w:val="003B5497"/>
    <w:rsid w:val="003B72B9"/>
    <w:rsid w:val="003C00B6"/>
    <w:rsid w:val="003C03BF"/>
    <w:rsid w:val="003C3613"/>
    <w:rsid w:val="003C40D8"/>
    <w:rsid w:val="003C43B9"/>
    <w:rsid w:val="003C6496"/>
    <w:rsid w:val="003D0323"/>
    <w:rsid w:val="003D2DF5"/>
    <w:rsid w:val="003D6D4B"/>
    <w:rsid w:val="003E0553"/>
    <w:rsid w:val="003E1175"/>
    <w:rsid w:val="003E5C64"/>
    <w:rsid w:val="003F14C1"/>
    <w:rsid w:val="003F328C"/>
    <w:rsid w:val="003F55DB"/>
    <w:rsid w:val="003F7A96"/>
    <w:rsid w:val="004004AF"/>
    <w:rsid w:val="0040228B"/>
    <w:rsid w:val="004066AB"/>
    <w:rsid w:val="00413990"/>
    <w:rsid w:val="00413CCC"/>
    <w:rsid w:val="00414C44"/>
    <w:rsid w:val="00416A39"/>
    <w:rsid w:val="004208B1"/>
    <w:rsid w:val="0042236F"/>
    <w:rsid w:val="00422DE1"/>
    <w:rsid w:val="00423453"/>
    <w:rsid w:val="0042360E"/>
    <w:rsid w:val="004278AE"/>
    <w:rsid w:val="00434AD0"/>
    <w:rsid w:val="00435E46"/>
    <w:rsid w:val="00435F3A"/>
    <w:rsid w:val="004376F2"/>
    <w:rsid w:val="00437EBC"/>
    <w:rsid w:val="00441EAF"/>
    <w:rsid w:val="0044255E"/>
    <w:rsid w:val="00444517"/>
    <w:rsid w:val="00445459"/>
    <w:rsid w:val="0045011D"/>
    <w:rsid w:val="004537CE"/>
    <w:rsid w:val="004547D1"/>
    <w:rsid w:val="00456B1A"/>
    <w:rsid w:val="00461901"/>
    <w:rsid w:val="004661F2"/>
    <w:rsid w:val="0046740E"/>
    <w:rsid w:val="00467EBE"/>
    <w:rsid w:val="0047014C"/>
    <w:rsid w:val="004727C4"/>
    <w:rsid w:val="004740B7"/>
    <w:rsid w:val="00474307"/>
    <w:rsid w:val="004745C3"/>
    <w:rsid w:val="00474C04"/>
    <w:rsid w:val="004753E2"/>
    <w:rsid w:val="00476E5A"/>
    <w:rsid w:val="00481D5E"/>
    <w:rsid w:val="00481ECC"/>
    <w:rsid w:val="00484D69"/>
    <w:rsid w:val="00485768"/>
    <w:rsid w:val="004861F9"/>
    <w:rsid w:val="004865DF"/>
    <w:rsid w:val="00486A67"/>
    <w:rsid w:val="00491E25"/>
    <w:rsid w:val="004930A9"/>
    <w:rsid w:val="00493A7E"/>
    <w:rsid w:val="00495621"/>
    <w:rsid w:val="00495810"/>
    <w:rsid w:val="004A1CDC"/>
    <w:rsid w:val="004A26BB"/>
    <w:rsid w:val="004A3984"/>
    <w:rsid w:val="004A54FF"/>
    <w:rsid w:val="004A5D7D"/>
    <w:rsid w:val="004A6482"/>
    <w:rsid w:val="004B0641"/>
    <w:rsid w:val="004B1C1D"/>
    <w:rsid w:val="004B2F49"/>
    <w:rsid w:val="004B43DE"/>
    <w:rsid w:val="004B54C1"/>
    <w:rsid w:val="004C241D"/>
    <w:rsid w:val="004C4B83"/>
    <w:rsid w:val="004C5C73"/>
    <w:rsid w:val="004C5ED1"/>
    <w:rsid w:val="004C5F4E"/>
    <w:rsid w:val="004C6A10"/>
    <w:rsid w:val="004C76DB"/>
    <w:rsid w:val="004C7975"/>
    <w:rsid w:val="004C7B58"/>
    <w:rsid w:val="004D0ED1"/>
    <w:rsid w:val="004D1888"/>
    <w:rsid w:val="004D4C45"/>
    <w:rsid w:val="004E26E1"/>
    <w:rsid w:val="004E451A"/>
    <w:rsid w:val="004E6649"/>
    <w:rsid w:val="004E6FB4"/>
    <w:rsid w:val="004E77EF"/>
    <w:rsid w:val="004F2A4E"/>
    <w:rsid w:val="004F2ECF"/>
    <w:rsid w:val="004F392F"/>
    <w:rsid w:val="004F5C42"/>
    <w:rsid w:val="004F65D5"/>
    <w:rsid w:val="004F72FA"/>
    <w:rsid w:val="00501575"/>
    <w:rsid w:val="00502D52"/>
    <w:rsid w:val="005145D0"/>
    <w:rsid w:val="00517B45"/>
    <w:rsid w:val="0052639D"/>
    <w:rsid w:val="0052666F"/>
    <w:rsid w:val="005271CD"/>
    <w:rsid w:val="00535A88"/>
    <w:rsid w:val="0053685C"/>
    <w:rsid w:val="00536B21"/>
    <w:rsid w:val="00540DE2"/>
    <w:rsid w:val="00546C23"/>
    <w:rsid w:val="00547561"/>
    <w:rsid w:val="005503F1"/>
    <w:rsid w:val="00553087"/>
    <w:rsid w:val="005545BD"/>
    <w:rsid w:val="00560975"/>
    <w:rsid w:val="005644D9"/>
    <w:rsid w:val="00565546"/>
    <w:rsid w:val="0056585C"/>
    <w:rsid w:val="00567253"/>
    <w:rsid w:val="00573526"/>
    <w:rsid w:val="005736B5"/>
    <w:rsid w:val="00575C68"/>
    <w:rsid w:val="00580211"/>
    <w:rsid w:val="00582243"/>
    <w:rsid w:val="005828A3"/>
    <w:rsid w:val="00583C28"/>
    <w:rsid w:val="0058742C"/>
    <w:rsid w:val="0058748B"/>
    <w:rsid w:val="00587E09"/>
    <w:rsid w:val="00590054"/>
    <w:rsid w:val="00590D5E"/>
    <w:rsid w:val="00592DFE"/>
    <w:rsid w:val="0059415B"/>
    <w:rsid w:val="00595096"/>
    <w:rsid w:val="0059604F"/>
    <w:rsid w:val="005966BB"/>
    <w:rsid w:val="005A2F81"/>
    <w:rsid w:val="005A7B5B"/>
    <w:rsid w:val="005B04D8"/>
    <w:rsid w:val="005B3BBD"/>
    <w:rsid w:val="005B7A56"/>
    <w:rsid w:val="005C1415"/>
    <w:rsid w:val="005C49A9"/>
    <w:rsid w:val="005C5882"/>
    <w:rsid w:val="005C7761"/>
    <w:rsid w:val="005D028C"/>
    <w:rsid w:val="005D0FB6"/>
    <w:rsid w:val="005D1814"/>
    <w:rsid w:val="005D3BFD"/>
    <w:rsid w:val="005D4B42"/>
    <w:rsid w:val="005E37D1"/>
    <w:rsid w:val="005E5B7D"/>
    <w:rsid w:val="005E7A2B"/>
    <w:rsid w:val="005E7AAB"/>
    <w:rsid w:val="005F0FD6"/>
    <w:rsid w:val="005F10FE"/>
    <w:rsid w:val="005F16C4"/>
    <w:rsid w:val="005F1C29"/>
    <w:rsid w:val="005F1E0B"/>
    <w:rsid w:val="005F4D11"/>
    <w:rsid w:val="005F54B0"/>
    <w:rsid w:val="005F6D45"/>
    <w:rsid w:val="005F71BF"/>
    <w:rsid w:val="006025F8"/>
    <w:rsid w:val="00606C78"/>
    <w:rsid w:val="006137C3"/>
    <w:rsid w:val="006157A9"/>
    <w:rsid w:val="00616D2F"/>
    <w:rsid w:val="00617A5A"/>
    <w:rsid w:val="00624446"/>
    <w:rsid w:val="00625084"/>
    <w:rsid w:val="00626B8C"/>
    <w:rsid w:val="00630D8B"/>
    <w:rsid w:val="00631CD6"/>
    <w:rsid w:val="00635A04"/>
    <w:rsid w:val="00636145"/>
    <w:rsid w:val="00637059"/>
    <w:rsid w:val="00641E49"/>
    <w:rsid w:val="00642727"/>
    <w:rsid w:val="00643D27"/>
    <w:rsid w:val="00645552"/>
    <w:rsid w:val="00645DE6"/>
    <w:rsid w:val="00647194"/>
    <w:rsid w:val="00647664"/>
    <w:rsid w:val="00650CAC"/>
    <w:rsid w:val="00650F8B"/>
    <w:rsid w:val="00652A37"/>
    <w:rsid w:val="00653CDC"/>
    <w:rsid w:val="006562C9"/>
    <w:rsid w:val="00663FA4"/>
    <w:rsid w:val="00664F18"/>
    <w:rsid w:val="00664FDF"/>
    <w:rsid w:val="006739EF"/>
    <w:rsid w:val="00674472"/>
    <w:rsid w:val="006804DA"/>
    <w:rsid w:val="00682C0A"/>
    <w:rsid w:val="00683435"/>
    <w:rsid w:val="00684354"/>
    <w:rsid w:val="00684AEA"/>
    <w:rsid w:val="00692F8A"/>
    <w:rsid w:val="00693EBF"/>
    <w:rsid w:val="00697D30"/>
    <w:rsid w:val="006A1387"/>
    <w:rsid w:val="006A5FB5"/>
    <w:rsid w:val="006A60B6"/>
    <w:rsid w:val="006B1692"/>
    <w:rsid w:val="006B206B"/>
    <w:rsid w:val="006B33AD"/>
    <w:rsid w:val="006B3ED2"/>
    <w:rsid w:val="006B45FE"/>
    <w:rsid w:val="006B51BB"/>
    <w:rsid w:val="006B5405"/>
    <w:rsid w:val="006B587C"/>
    <w:rsid w:val="006B5C14"/>
    <w:rsid w:val="006B633D"/>
    <w:rsid w:val="006C2D98"/>
    <w:rsid w:val="006C38EA"/>
    <w:rsid w:val="006C44BF"/>
    <w:rsid w:val="006C4811"/>
    <w:rsid w:val="006C4AE1"/>
    <w:rsid w:val="006C588B"/>
    <w:rsid w:val="006D018E"/>
    <w:rsid w:val="006D0A4F"/>
    <w:rsid w:val="006D1037"/>
    <w:rsid w:val="006E2F3C"/>
    <w:rsid w:val="006E3A4F"/>
    <w:rsid w:val="006E62A7"/>
    <w:rsid w:val="006F0607"/>
    <w:rsid w:val="006F185A"/>
    <w:rsid w:val="006F194B"/>
    <w:rsid w:val="006F2ECB"/>
    <w:rsid w:val="006F50D0"/>
    <w:rsid w:val="006F5C1E"/>
    <w:rsid w:val="006F7116"/>
    <w:rsid w:val="0070038B"/>
    <w:rsid w:val="00703F1B"/>
    <w:rsid w:val="007042F9"/>
    <w:rsid w:val="007056ED"/>
    <w:rsid w:val="00705CC5"/>
    <w:rsid w:val="00705F2F"/>
    <w:rsid w:val="00706572"/>
    <w:rsid w:val="00706FA8"/>
    <w:rsid w:val="0070789D"/>
    <w:rsid w:val="00712030"/>
    <w:rsid w:val="00712D2B"/>
    <w:rsid w:val="00721CE7"/>
    <w:rsid w:val="00731CE3"/>
    <w:rsid w:val="00734568"/>
    <w:rsid w:val="007347AE"/>
    <w:rsid w:val="0073695B"/>
    <w:rsid w:val="00737E2B"/>
    <w:rsid w:val="0074244B"/>
    <w:rsid w:val="00743DF1"/>
    <w:rsid w:val="00744B62"/>
    <w:rsid w:val="00745E60"/>
    <w:rsid w:val="00747361"/>
    <w:rsid w:val="00747F3E"/>
    <w:rsid w:val="007510FC"/>
    <w:rsid w:val="007533EB"/>
    <w:rsid w:val="00753D65"/>
    <w:rsid w:val="00753E22"/>
    <w:rsid w:val="0075422E"/>
    <w:rsid w:val="00754777"/>
    <w:rsid w:val="00761EAD"/>
    <w:rsid w:val="00763FDB"/>
    <w:rsid w:val="00766E35"/>
    <w:rsid w:val="00770E04"/>
    <w:rsid w:val="007733DF"/>
    <w:rsid w:val="00773C6B"/>
    <w:rsid w:val="00777DF6"/>
    <w:rsid w:val="00782E12"/>
    <w:rsid w:val="00790AE8"/>
    <w:rsid w:val="00790FBD"/>
    <w:rsid w:val="007911B5"/>
    <w:rsid w:val="0079175E"/>
    <w:rsid w:val="007920DF"/>
    <w:rsid w:val="0079796D"/>
    <w:rsid w:val="00797E3A"/>
    <w:rsid w:val="00797FE3"/>
    <w:rsid w:val="007A1605"/>
    <w:rsid w:val="007A44DC"/>
    <w:rsid w:val="007A6FD6"/>
    <w:rsid w:val="007B358F"/>
    <w:rsid w:val="007B71B3"/>
    <w:rsid w:val="007C1493"/>
    <w:rsid w:val="007C378D"/>
    <w:rsid w:val="007C6BFA"/>
    <w:rsid w:val="007D7239"/>
    <w:rsid w:val="007D79F7"/>
    <w:rsid w:val="007E0F15"/>
    <w:rsid w:val="007E53A8"/>
    <w:rsid w:val="007E78A8"/>
    <w:rsid w:val="007F0872"/>
    <w:rsid w:val="007F2D57"/>
    <w:rsid w:val="007F3A38"/>
    <w:rsid w:val="00801EA2"/>
    <w:rsid w:val="00802353"/>
    <w:rsid w:val="00802C66"/>
    <w:rsid w:val="00803826"/>
    <w:rsid w:val="00803936"/>
    <w:rsid w:val="0081458A"/>
    <w:rsid w:val="00814DB9"/>
    <w:rsid w:val="00820C23"/>
    <w:rsid w:val="008254CD"/>
    <w:rsid w:val="0082655C"/>
    <w:rsid w:val="00836347"/>
    <w:rsid w:val="00841153"/>
    <w:rsid w:val="008419A8"/>
    <w:rsid w:val="008432A6"/>
    <w:rsid w:val="0084656E"/>
    <w:rsid w:val="00846622"/>
    <w:rsid w:val="00846C4D"/>
    <w:rsid w:val="00847EFF"/>
    <w:rsid w:val="008511D1"/>
    <w:rsid w:val="00852F44"/>
    <w:rsid w:val="008556EB"/>
    <w:rsid w:val="00855BE3"/>
    <w:rsid w:val="0086099A"/>
    <w:rsid w:val="00863854"/>
    <w:rsid w:val="008658A6"/>
    <w:rsid w:val="00865F1F"/>
    <w:rsid w:val="00867C8B"/>
    <w:rsid w:val="008729AE"/>
    <w:rsid w:val="008736CF"/>
    <w:rsid w:val="00873D47"/>
    <w:rsid w:val="0088215A"/>
    <w:rsid w:val="00882BCF"/>
    <w:rsid w:val="0088405A"/>
    <w:rsid w:val="00884C9A"/>
    <w:rsid w:val="00885AD6"/>
    <w:rsid w:val="0088623A"/>
    <w:rsid w:val="00891246"/>
    <w:rsid w:val="008921BA"/>
    <w:rsid w:val="00892867"/>
    <w:rsid w:val="00894346"/>
    <w:rsid w:val="0089460A"/>
    <w:rsid w:val="00897593"/>
    <w:rsid w:val="008A13AC"/>
    <w:rsid w:val="008A5BDD"/>
    <w:rsid w:val="008B051A"/>
    <w:rsid w:val="008B4855"/>
    <w:rsid w:val="008C06DC"/>
    <w:rsid w:val="008C077F"/>
    <w:rsid w:val="008C0BFB"/>
    <w:rsid w:val="008C1128"/>
    <w:rsid w:val="008C281F"/>
    <w:rsid w:val="008C40F6"/>
    <w:rsid w:val="008C4176"/>
    <w:rsid w:val="008C5229"/>
    <w:rsid w:val="008C5AFC"/>
    <w:rsid w:val="008E06F8"/>
    <w:rsid w:val="008E0C87"/>
    <w:rsid w:val="008E2DAB"/>
    <w:rsid w:val="008E682F"/>
    <w:rsid w:val="008F066E"/>
    <w:rsid w:val="008F1911"/>
    <w:rsid w:val="008F2430"/>
    <w:rsid w:val="008F33C1"/>
    <w:rsid w:val="008F437C"/>
    <w:rsid w:val="008F4E72"/>
    <w:rsid w:val="00900DC2"/>
    <w:rsid w:val="00902565"/>
    <w:rsid w:val="00903717"/>
    <w:rsid w:val="00903F6D"/>
    <w:rsid w:val="00903F94"/>
    <w:rsid w:val="00906212"/>
    <w:rsid w:val="00910EED"/>
    <w:rsid w:val="00911A0A"/>
    <w:rsid w:val="00912C46"/>
    <w:rsid w:val="009152C4"/>
    <w:rsid w:val="00917CB0"/>
    <w:rsid w:val="00930A27"/>
    <w:rsid w:val="009320B7"/>
    <w:rsid w:val="00933E00"/>
    <w:rsid w:val="009345DC"/>
    <w:rsid w:val="00936011"/>
    <w:rsid w:val="00945115"/>
    <w:rsid w:val="00950890"/>
    <w:rsid w:val="00950D14"/>
    <w:rsid w:val="00953C2C"/>
    <w:rsid w:val="009615C1"/>
    <w:rsid w:val="009667FA"/>
    <w:rsid w:val="009755BD"/>
    <w:rsid w:val="00976834"/>
    <w:rsid w:val="009806FE"/>
    <w:rsid w:val="00984A17"/>
    <w:rsid w:val="0098508B"/>
    <w:rsid w:val="00985987"/>
    <w:rsid w:val="00992ECC"/>
    <w:rsid w:val="00997925"/>
    <w:rsid w:val="0099798F"/>
    <w:rsid w:val="009A0DF7"/>
    <w:rsid w:val="009A2C14"/>
    <w:rsid w:val="009A399F"/>
    <w:rsid w:val="009B0083"/>
    <w:rsid w:val="009B1D53"/>
    <w:rsid w:val="009B1E52"/>
    <w:rsid w:val="009B4477"/>
    <w:rsid w:val="009C1033"/>
    <w:rsid w:val="009C2DC7"/>
    <w:rsid w:val="009C61F0"/>
    <w:rsid w:val="009D346C"/>
    <w:rsid w:val="009D50C5"/>
    <w:rsid w:val="009D7E6A"/>
    <w:rsid w:val="009E0B6A"/>
    <w:rsid w:val="009E19FC"/>
    <w:rsid w:val="009E201D"/>
    <w:rsid w:val="009E2923"/>
    <w:rsid w:val="009E2F4F"/>
    <w:rsid w:val="009E7620"/>
    <w:rsid w:val="009F198F"/>
    <w:rsid w:val="009F1A01"/>
    <w:rsid w:val="009F5487"/>
    <w:rsid w:val="00A02D33"/>
    <w:rsid w:val="00A04AD0"/>
    <w:rsid w:val="00A04CB3"/>
    <w:rsid w:val="00A06365"/>
    <w:rsid w:val="00A123F7"/>
    <w:rsid w:val="00A13493"/>
    <w:rsid w:val="00A13E67"/>
    <w:rsid w:val="00A15FEE"/>
    <w:rsid w:val="00A24999"/>
    <w:rsid w:val="00A25E83"/>
    <w:rsid w:val="00A36110"/>
    <w:rsid w:val="00A36B69"/>
    <w:rsid w:val="00A37959"/>
    <w:rsid w:val="00A41D77"/>
    <w:rsid w:val="00A43F53"/>
    <w:rsid w:val="00A459AD"/>
    <w:rsid w:val="00A471FF"/>
    <w:rsid w:val="00A51457"/>
    <w:rsid w:val="00A57FD6"/>
    <w:rsid w:val="00A617D0"/>
    <w:rsid w:val="00A6328E"/>
    <w:rsid w:val="00A64738"/>
    <w:rsid w:val="00A64BD6"/>
    <w:rsid w:val="00A65B59"/>
    <w:rsid w:val="00A67F7E"/>
    <w:rsid w:val="00A70825"/>
    <w:rsid w:val="00A71D26"/>
    <w:rsid w:val="00A72547"/>
    <w:rsid w:val="00A73018"/>
    <w:rsid w:val="00A7302D"/>
    <w:rsid w:val="00A73300"/>
    <w:rsid w:val="00A822DC"/>
    <w:rsid w:val="00A823AF"/>
    <w:rsid w:val="00A834E8"/>
    <w:rsid w:val="00A83CC3"/>
    <w:rsid w:val="00A8416A"/>
    <w:rsid w:val="00A851AF"/>
    <w:rsid w:val="00A87B49"/>
    <w:rsid w:val="00A87D06"/>
    <w:rsid w:val="00A90164"/>
    <w:rsid w:val="00A90CF2"/>
    <w:rsid w:val="00A913EE"/>
    <w:rsid w:val="00A94378"/>
    <w:rsid w:val="00A94B99"/>
    <w:rsid w:val="00A94C01"/>
    <w:rsid w:val="00A97FE9"/>
    <w:rsid w:val="00AA0BDE"/>
    <w:rsid w:val="00AA0FEE"/>
    <w:rsid w:val="00AA18CC"/>
    <w:rsid w:val="00AA69E7"/>
    <w:rsid w:val="00AB0A0E"/>
    <w:rsid w:val="00AB278E"/>
    <w:rsid w:val="00AB4DE8"/>
    <w:rsid w:val="00AB5620"/>
    <w:rsid w:val="00AB5721"/>
    <w:rsid w:val="00AB7822"/>
    <w:rsid w:val="00AC0880"/>
    <w:rsid w:val="00AC0A2B"/>
    <w:rsid w:val="00AC314F"/>
    <w:rsid w:val="00AC52B0"/>
    <w:rsid w:val="00AC695F"/>
    <w:rsid w:val="00AD0F5F"/>
    <w:rsid w:val="00AD1ACD"/>
    <w:rsid w:val="00AD2800"/>
    <w:rsid w:val="00AD2E68"/>
    <w:rsid w:val="00AD34AA"/>
    <w:rsid w:val="00AD3BD2"/>
    <w:rsid w:val="00AD403B"/>
    <w:rsid w:val="00AE2484"/>
    <w:rsid w:val="00AE69F8"/>
    <w:rsid w:val="00AE7B3F"/>
    <w:rsid w:val="00AF1870"/>
    <w:rsid w:val="00AF3A5C"/>
    <w:rsid w:val="00AF4CCF"/>
    <w:rsid w:val="00AF7F16"/>
    <w:rsid w:val="00B0446D"/>
    <w:rsid w:val="00B11821"/>
    <w:rsid w:val="00B11EFA"/>
    <w:rsid w:val="00B122D9"/>
    <w:rsid w:val="00B1327F"/>
    <w:rsid w:val="00B23839"/>
    <w:rsid w:val="00B23AFD"/>
    <w:rsid w:val="00B3058A"/>
    <w:rsid w:val="00B3357A"/>
    <w:rsid w:val="00B33F96"/>
    <w:rsid w:val="00B42367"/>
    <w:rsid w:val="00B43165"/>
    <w:rsid w:val="00B431D0"/>
    <w:rsid w:val="00B46C57"/>
    <w:rsid w:val="00B47870"/>
    <w:rsid w:val="00B52E47"/>
    <w:rsid w:val="00B55F19"/>
    <w:rsid w:val="00B63B48"/>
    <w:rsid w:val="00B649D3"/>
    <w:rsid w:val="00B650EC"/>
    <w:rsid w:val="00B66057"/>
    <w:rsid w:val="00B67BEF"/>
    <w:rsid w:val="00B71413"/>
    <w:rsid w:val="00B82CEB"/>
    <w:rsid w:val="00B8329B"/>
    <w:rsid w:val="00B832F6"/>
    <w:rsid w:val="00B83673"/>
    <w:rsid w:val="00B9202D"/>
    <w:rsid w:val="00B97074"/>
    <w:rsid w:val="00B9791D"/>
    <w:rsid w:val="00BA1FD2"/>
    <w:rsid w:val="00BA6E8E"/>
    <w:rsid w:val="00BB02A9"/>
    <w:rsid w:val="00BC0747"/>
    <w:rsid w:val="00BC1690"/>
    <w:rsid w:val="00BC35E2"/>
    <w:rsid w:val="00BC3B68"/>
    <w:rsid w:val="00BD0E80"/>
    <w:rsid w:val="00BE18E8"/>
    <w:rsid w:val="00BE1CB0"/>
    <w:rsid w:val="00BE3C25"/>
    <w:rsid w:val="00BE71E7"/>
    <w:rsid w:val="00BE752C"/>
    <w:rsid w:val="00BF172F"/>
    <w:rsid w:val="00BF2218"/>
    <w:rsid w:val="00BF4598"/>
    <w:rsid w:val="00BF7854"/>
    <w:rsid w:val="00C00A64"/>
    <w:rsid w:val="00C01179"/>
    <w:rsid w:val="00C01F70"/>
    <w:rsid w:val="00C06A54"/>
    <w:rsid w:val="00C101A7"/>
    <w:rsid w:val="00C10D39"/>
    <w:rsid w:val="00C11916"/>
    <w:rsid w:val="00C14ED4"/>
    <w:rsid w:val="00C209D0"/>
    <w:rsid w:val="00C21EB9"/>
    <w:rsid w:val="00C222E4"/>
    <w:rsid w:val="00C238BC"/>
    <w:rsid w:val="00C27440"/>
    <w:rsid w:val="00C3198F"/>
    <w:rsid w:val="00C344BF"/>
    <w:rsid w:val="00C356AD"/>
    <w:rsid w:val="00C362E2"/>
    <w:rsid w:val="00C37C9A"/>
    <w:rsid w:val="00C4189B"/>
    <w:rsid w:val="00C43F9F"/>
    <w:rsid w:val="00C4421F"/>
    <w:rsid w:val="00C46453"/>
    <w:rsid w:val="00C46D9B"/>
    <w:rsid w:val="00C53680"/>
    <w:rsid w:val="00C5643A"/>
    <w:rsid w:val="00C623C3"/>
    <w:rsid w:val="00C62ECA"/>
    <w:rsid w:val="00C6357C"/>
    <w:rsid w:val="00C63E4E"/>
    <w:rsid w:val="00C65FDC"/>
    <w:rsid w:val="00C67FCE"/>
    <w:rsid w:val="00C72F3F"/>
    <w:rsid w:val="00C76311"/>
    <w:rsid w:val="00C76603"/>
    <w:rsid w:val="00C77AC7"/>
    <w:rsid w:val="00C83340"/>
    <w:rsid w:val="00C841D4"/>
    <w:rsid w:val="00C85565"/>
    <w:rsid w:val="00C85A72"/>
    <w:rsid w:val="00C876BE"/>
    <w:rsid w:val="00C87B4C"/>
    <w:rsid w:val="00C909FF"/>
    <w:rsid w:val="00C9574A"/>
    <w:rsid w:val="00CA03A1"/>
    <w:rsid w:val="00CA09BC"/>
    <w:rsid w:val="00CA1E5B"/>
    <w:rsid w:val="00CA331F"/>
    <w:rsid w:val="00CA46C5"/>
    <w:rsid w:val="00CA606C"/>
    <w:rsid w:val="00CA627E"/>
    <w:rsid w:val="00CA6BD4"/>
    <w:rsid w:val="00CB1651"/>
    <w:rsid w:val="00CB37FD"/>
    <w:rsid w:val="00CB45E0"/>
    <w:rsid w:val="00CB49F9"/>
    <w:rsid w:val="00CC1906"/>
    <w:rsid w:val="00CC2D89"/>
    <w:rsid w:val="00CC305A"/>
    <w:rsid w:val="00CC4111"/>
    <w:rsid w:val="00CC63AD"/>
    <w:rsid w:val="00CC7C2E"/>
    <w:rsid w:val="00CD0D4C"/>
    <w:rsid w:val="00CD1BE3"/>
    <w:rsid w:val="00CD22FB"/>
    <w:rsid w:val="00CE56C1"/>
    <w:rsid w:val="00CE61D1"/>
    <w:rsid w:val="00CF11E9"/>
    <w:rsid w:val="00CF29C7"/>
    <w:rsid w:val="00CF627D"/>
    <w:rsid w:val="00CF6849"/>
    <w:rsid w:val="00CF77C5"/>
    <w:rsid w:val="00CF7B57"/>
    <w:rsid w:val="00D0359D"/>
    <w:rsid w:val="00D054F4"/>
    <w:rsid w:val="00D07048"/>
    <w:rsid w:val="00D10D8E"/>
    <w:rsid w:val="00D11000"/>
    <w:rsid w:val="00D123D7"/>
    <w:rsid w:val="00D13679"/>
    <w:rsid w:val="00D1546C"/>
    <w:rsid w:val="00D15F32"/>
    <w:rsid w:val="00D1734E"/>
    <w:rsid w:val="00D219C3"/>
    <w:rsid w:val="00D223A5"/>
    <w:rsid w:val="00D23C94"/>
    <w:rsid w:val="00D25A59"/>
    <w:rsid w:val="00D25DF5"/>
    <w:rsid w:val="00D26CF0"/>
    <w:rsid w:val="00D27B90"/>
    <w:rsid w:val="00D32419"/>
    <w:rsid w:val="00D33182"/>
    <w:rsid w:val="00D35497"/>
    <w:rsid w:val="00D37DC4"/>
    <w:rsid w:val="00D415F7"/>
    <w:rsid w:val="00D42DF5"/>
    <w:rsid w:val="00D430A7"/>
    <w:rsid w:val="00D432AB"/>
    <w:rsid w:val="00D43E84"/>
    <w:rsid w:val="00D46DEF"/>
    <w:rsid w:val="00D47DC6"/>
    <w:rsid w:val="00D47F93"/>
    <w:rsid w:val="00D50B5C"/>
    <w:rsid w:val="00D53C56"/>
    <w:rsid w:val="00D54205"/>
    <w:rsid w:val="00D602F0"/>
    <w:rsid w:val="00D62AA0"/>
    <w:rsid w:val="00D63AC0"/>
    <w:rsid w:val="00D64A07"/>
    <w:rsid w:val="00D64AD4"/>
    <w:rsid w:val="00D70337"/>
    <w:rsid w:val="00D70ED6"/>
    <w:rsid w:val="00D71BC7"/>
    <w:rsid w:val="00D71BFC"/>
    <w:rsid w:val="00D71E34"/>
    <w:rsid w:val="00D733FC"/>
    <w:rsid w:val="00D743F2"/>
    <w:rsid w:val="00D80CC8"/>
    <w:rsid w:val="00D80D8A"/>
    <w:rsid w:val="00D82524"/>
    <w:rsid w:val="00D84414"/>
    <w:rsid w:val="00D84A26"/>
    <w:rsid w:val="00D85454"/>
    <w:rsid w:val="00D923A2"/>
    <w:rsid w:val="00DA0671"/>
    <w:rsid w:val="00DA103B"/>
    <w:rsid w:val="00DA1910"/>
    <w:rsid w:val="00DA31D9"/>
    <w:rsid w:val="00DA5433"/>
    <w:rsid w:val="00DA74FB"/>
    <w:rsid w:val="00DB3FC2"/>
    <w:rsid w:val="00DB50E1"/>
    <w:rsid w:val="00DB61B7"/>
    <w:rsid w:val="00DB6C56"/>
    <w:rsid w:val="00DC488A"/>
    <w:rsid w:val="00DC5A14"/>
    <w:rsid w:val="00DC6823"/>
    <w:rsid w:val="00DD70B4"/>
    <w:rsid w:val="00DE5633"/>
    <w:rsid w:val="00DE582E"/>
    <w:rsid w:val="00DF2503"/>
    <w:rsid w:val="00DF3F19"/>
    <w:rsid w:val="00DF58B5"/>
    <w:rsid w:val="00DF69F3"/>
    <w:rsid w:val="00E007D5"/>
    <w:rsid w:val="00E0251C"/>
    <w:rsid w:val="00E03929"/>
    <w:rsid w:val="00E04F6E"/>
    <w:rsid w:val="00E054FF"/>
    <w:rsid w:val="00E17877"/>
    <w:rsid w:val="00E21D6A"/>
    <w:rsid w:val="00E232E0"/>
    <w:rsid w:val="00E24975"/>
    <w:rsid w:val="00E26315"/>
    <w:rsid w:val="00E27525"/>
    <w:rsid w:val="00E3040D"/>
    <w:rsid w:val="00E31150"/>
    <w:rsid w:val="00E316AB"/>
    <w:rsid w:val="00E33277"/>
    <w:rsid w:val="00E35D93"/>
    <w:rsid w:val="00E4122E"/>
    <w:rsid w:val="00E4444E"/>
    <w:rsid w:val="00E4506B"/>
    <w:rsid w:val="00E46387"/>
    <w:rsid w:val="00E53341"/>
    <w:rsid w:val="00E559D9"/>
    <w:rsid w:val="00E55B40"/>
    <w:rsid w:val="00E60B31"/>
    <w:rsid w:val="00E653D6"/>
    <w:rsid w:val="00E660E3"/>
    <w:rsid w:val="00E66DF0"/>
    <w:rsid w:val="00E67080"/>
    <w:rsid w:val="00E73604"/>
    <w:rsid w:val="00E74966"/>
    <w:rsid w:val="00E776DE"/>
    <w:rsid w:val="00E821D3"/>
    <w:rsid w:val="00E866A0"/>
    <w:rsid w:val="00E87D8E"/>
    <w:rsid w:val="00E907C9"/>
    <w:rsid w:val="00E91407"/>
    <w:rsid w:val="00E97180"/>
    <w:rsid w:val="00E978BB"/>
    <w:rsid w:val="00EA0871"/>
    <w:rsid w:val="00EA17A0"/>
    <w:rsid w:val="00EA2412"/>
    <w:rsid w:val="00EA410D"/>
    <w:rsid w:val="00EA58BD"/>
    <w:rsid w:val="00EA6A4C"/>
    <w:rsid w:val="00EA76DD"/>
    <w:rsid w:val="00EB07E5"/>
    <w:rsid w:val="00EB1448"/>
    <w:rsid w:val="00EB3850"/>
    <w:rsid w:val="00EB6C73"/>
    <w:rsid w:val="00EC1163"/>
    <w:rsid w:val="00EC1DE0"/>
    <w:rsid w:val="00EC3058"/>
    <w:rsid w:val="00EC4291"/>
    <w:rsid w:val="00ED0118"/>
    <w:rsid w:val="00ED0200"/>
    <w:rsid w:val="00ED2C0B"/>
    <w:rsid w:val="00ED337B"/>
    <w:rsid w:val="00ED39AB"/>
    <w:rsid w:val="00ED6E5B"/>
    <w:rsid w:val="00ED71DD"/>
    <w:rsid w:val="00EE03AB"/>
    <w:rsid w:val="00EE0E8D"/>
    <w:rsid w:val="00EE1094"/>
    <w:rsid w:val="00EE1CA5"/>
    <w:rsid w:val="00EE1E22"/>
    <w:rsid w:val="00EE349A"/>
    <w:rsid w:val="00EE360D"/>
    <w:rsid w:val="00EE68B5"/>
    <w:rsid w:val="00EF041D"/>
    <w:rsid w:val="00EF19AA"/>
    <w:rsid w:val="00EF37BF"/>
    <w:rsid w:val="00EF3C2C"/>
    <w:rsid w:val="00EF4A12"/>
    <w:rsid w:val="00EF5F9F"/>
    <w:rsid w:val="00EF7271"/>
    <w:rsid w:val="00F0368C"/>
    <w:rsid w:val="00F04C2D"/>
    <w:rsid w:val="00F21BF0"/>
    <w:rsid w:val="00F2366E"/>
    <w:rsid w:val="00F23962"/>
    <w:rsid w:val="00F2461C"/>
    <w:rsid w:val="00F248C8"/>
    <w:rsid w:val="00F255DE"/>
    <w:rsid w:val="00F303EF"/>
    <w:rsid w:val="00F3294C"/>
    <w:rsid w:val="00F33D5C"/>
    <w:rsid w:val="00F375E6"/>
    <w:rsid w:val="00F4137C"/>
    <w:rsid w:val="00F42D0A"/>
    <w:rsid w:val="00F43EFD"/>
    <w:rsid w:val="00F44539"/>
    <w:rsid w:val="00F51972"/>
    <w:rsid w:val="00F549E4"/>
    <w:rsid w:val="00F57264"/>
    <w:rsid w:val="00F62E77"/>
    <w:rsid w:val="00F6742D"/>
    <w:rsid w:val="00F72F22"/>
    <w:rsid w:val="00F749FC"/>
    <w:rsid w:val="00F75A5D"/>
    <w:rsid w:val="00F766FA"/>
    <w:rsid w:val="00F774AA"/>
    <w:rsid w:val="00F8016F"/>
    <w:rsid w:val="00F831F0"/>
    <w:rsid w:val="00F861A3"/>
    <w:rsid w:val="00F877A9"/>
    <w:rsid w:val="00F9100D"/>
    <w:rsid w:val="00F9514D"/>
    <w:rsid w:val="00F952F9"/>
    <w:rsid w:val="00FA140A"/>
    <w:rsid w:val="00FA20C5"/>
    <w:rsid w:val="00FA53E5"/>
    <w:rsid w:val="00FB022E"/>
    <w:rsid w:val="00FB2906"/>
    <w:rsid w:val="00FB36F3"/>
    <w:rsid w:val="00FC0DDE"/>
    <w:rsid w:val="00FC27A4"/>
    <w:rsid w:val="00FC2D93"/>
    <w:rsid w:val="00FC342D"/>
    <w:rsid w:val="00FC43DA"/>
    <w:rsid w:val="00FD167B"/>
    <w:rsid w:val="00FD256B"/>
    <w:rsid w:val="00FD2831"/>
    <w:rsid w:val="00FD2EE2"/>
    <w:rsid w:val="00FD3D05"/>
    <w:rsid w:val="00FD5CA1"/>
    <w:rsid w:val="00FD62CD"/>
    <w:rsid w:val="00FE077D"/>
    <w:rsid w:val="00FE0C1F"/>
    <w:rsid w:val="00FE1A4F"/>
    <w:rsid w:val="00FE201D"/>
    <w:rsid w:val="00FE3967"/>
    <w:rsid w:val="00FE4B55"/>
    <w:rsid w:val="00FF1F2B"/>
    <w:rsid w:val="00FF2ED7"/>
    <w:rsid w:val="00FF3CBF"/>
    <w:rsid w:val="00FF43E3"/>
    <w:rsid w:val="00FF6266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898A1"/>
  <w15:chartTrackingRefBased/>
  <w15:docId w15:val="{EED36BEE-A7EB-F541-B33D-E44B0C02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331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319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31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31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319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33191"/>
  </w:style>
  <w:style w:type="table" w:styleId="Grilledutableau">
    <w:name w:val="Table Grid"/>
    <w:basedOn w:val="TableauNormal"/>
    <w:uiPriority w:val="39"/>
    <w:rsid w:val="00884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-Accentuation3">
    <w:name w:val="List Table 1 Light Accent 3"/>
    <w:basedOn w:val="TableauNormal"/>
    <w:uiPriority w:val="46"/>
    <w:rsid w:val="00606C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3">
    <w:name w:val="Plain Table 3"/>
    <w:basedOn w:val="TableauNormal"/>
    <w:uiPriority w:val="43"/>
    <w:rsid w:val="00606C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606C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BET</dc:creator>
  <cp:keywords/>
  <dc:description/>
  <cp:lastModifiedBy>David RIBET</cp:lastModifiedBy>
  <cp:revision>64</cp:revision>
  <cp:lastPrinted>2024-02-24T10:06:00Z</cp:lastPrinted>
  <dcterms:created xsi:type="dcterms:W3CDTF">2023-09-05T10:07:00Z</dcterms:created>
  <dcterms:modified xsi:type="dcterms:W3CDTF">2024-06-18T15:49:00Z</dcterms:modified>
</cp:coreProperties>
</file>